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9F2FB" w14:textId="09C3BB48" w:rsidR="003245E5" w:rsidRPr="003245E5" w:rsidRDefault="00727E2E" w:rsidP="004273AE">
      <w:pPr>
        <w:ind w:rightChars="-27" w:right="-57" w:hanging="1"/>
        <w:rPr>
          <w:rFonts w:ascii="Times New Roman" w:hAnsi="Times New Roman" w:cs="Times New Roman"/>
          <w:szCs w:val="21"/>
        </w:rPr>
      </w:pPr>
      <w:r w:rsidRPr="00727E2E">
        <w:rPr>
          <w:rFonts w:ascii="Times New Roman" w:hAnsi="Times New Roman" w:cs="Times New Roman"/>
          <w:szCs w:val="21"/>
        </w:rPr>
        <w:t>Supplementary Table S2</w:t>
      </w:r>
      <w:r w:rsidR="003245E5" w:rsidRPr="003245E5">
        <w:rPr>
          <w:rFonts w:ascii="Times New Roman" w:hAnsi="Times New Roman" w:cs="Times New Roman"/>
          <w:szCs w:val="21"/>
        </w:rPr>
        <w:t xml:space="preserve"> Correlation analysis between </w:t>
      </w:r>
      <w:r w:rsidR="003245E5">
        <w:rPr>
          <w:rFonts w:ascii="Times New Roman" w:hAnsi="Times New Roman" w:cs="Times New Roman" w:hint="eastAsia"/>
          <w:szCs w:val="21"/>
        </w:rPr>
        <w:t>MFAP2</w:t>
      </w:r>
      <w:r w:rsidR="003245E5" w:rsidRPr="003245E5">
        <w:rPr>
          <w:rFonts w:ascii="Times New Roman" w:hAnsi="Times New Roman" w:cs="Times New Roman"/>
          <w:szCs w:val="21"/>
        </w:rPr>
        <w:t xml:space="preserve"> and related genes and markers of immune cells in Tumor Immune Estimation Resource (TIMER2.0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494"/>
        <w:gridCol w:w="681"/>
        <w:gridCol w:w="621"/>
        <w:gridCol w:w="681"/>
        <w:gridCol w:w="621"/>
        <w:gridCol w:w="681"/>
        <w:gridCol w:w="621"/>
        <w:gridCol w:w="681"/>
        <w:gridCol w:w="621"/>
      </w:tblGrid>
      <w:tr w:rsidR="00A945C3" w:rsidRPr="00663430" w14:paraId="13AA53AE" w14:textId="77777777" w:rsidTr="00663430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2D1EB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BDBAC" w14:textId="299386DD" w:rsidR="00A945C3" w:rsidRPr="00663430" w:rsidRDefault="00A945C3" w:rsidP="003245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Gene marker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70AE9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Glioma</w:t>
            </w:r>
          </w:p>
        </w:tc>
      </w:tr>
      <w:tr w:rsidR="00A945C3" w:rsidRPr="00663430" w14:paraId="5D644C49" w14:textId="77777777" w:rsidTr="00663430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8F52F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2BDAD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37920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LG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AB450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GBM</w:t>
            </w:r>
          </w:p>
        </w:tc>
      </w:tr>
      <w:tr w:rsidR="00A945C3" w:rsidRPr="00663430" w14:paraId="72617068" w14:textId="77777777" w:rsidTr="00663430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CF63A9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F2DC1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AF332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093D7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Pur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46E4F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87FF3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Cs w:val="21"/>
              </w:rPr>
              <w:t>Purity</w:t>
            </w:r>
          </w:p>
        </w:tc>
      </w:tr>
      <w:tr w:rsidR="00A945C3" w:rsidRPr="00663430" w14:paraId="2BC96AD4" w14:textId="77777777" w:rsidTr="00663430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22B89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CF404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A4812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BB5E1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D3C54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00FD8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CCD8D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66C45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468EF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A78D0" w14:textId="77777777" w:rsidR="00A945C3" w:rsidRPr="00663430" w:rsidRDefault="00A945C3" w:rsidP="00A945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A945C3" w:rsidRPr="00663430" w14:paraId="4FDE9F3B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9140162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D8+T cell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F85F98C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8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1C34DB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C8A62B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3F9E78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5336F0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37ECC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982C0A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826331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C81EFE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</w:tr>
      <w:tr w:rsidR="00A945C3" w:rsidRPr="00663430" w14:paraId="18D5901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8F7A91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5DE83D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A344A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8D81F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C110D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AFF60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7E300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04587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C215B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C7AA1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910</w:t>
            </w:r>
          </w:p>
        </w:tc>
      </w:tr>
      <w:tr w:rsidR="00A945C3" w:rsidRPr="00663430" w14:paraId="64FAC2B8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06C595" w14:textId="1A15840E" w:rsidR="00A945C3" w:rsidRPr="00663430" w:rsidRDefault="0039371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G</w:t>
            </w:r>
            <w:r w:rsidR="00A9012B"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neral </w:t>
            </w:r>
            <w:r w:rsidR="00A945C3"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 cell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D6DA8B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8AD22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ADCD5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AC011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B196F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F90E2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A1674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04F37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FC73F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7</w:t>
            </w:r>
          </w:p>
        </w:tc>
      </w:tr>
      <w:tr w:rsidR="00A945C3" w:rsidRPr="00663430" w14:paraId="5E57C051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0CF8F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B7F9B1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3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F2CC9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9FFD7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CCCAE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90CAC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BFD30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0F061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6863D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CAE24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902</w:t>
            </w:r>
          </w:p>
        </w:tc>
      </w:tr>
      <w:tr w:rsidR="00A945C3" w:rsidRPr="00663430" w14:paraId="20D22F3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79CD4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C5CFB3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3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BDDFD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42195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D2382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C20AE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2A64F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6F3D9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9B24C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DF768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0</w:t>
            </w:r>
          </w:p>
        </w:tc>
      </w:tr>
      <w:tr w:rsidR="00A945C3" w:rsidRPr="00663430" w14:paraId="7C2374A0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6B4B7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B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3A19CC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FC889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10EEC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A4638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8A8D0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5129B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BA726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C49FB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30A48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5</w:t>
            </w:r>
          </w:p>
        </w:tc>
      </w:tr>
      <w:tr w:rsidR="00A945C3" w:rsidRPr="00663430" w14:paraId="3757CF3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3E0BD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58653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79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2F8E1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6A575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A5F97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6098B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D02ED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A230D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38AB8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194AC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</w:tr>
      <w:tr w:rsidR="00A945C3" w:rsidRPr="00663430" w14:paraId="66BB26AD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B4B5DD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B1AD10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49071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A2EE9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A8689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C0DF6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47C3B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2B438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C987E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6FD13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42</w:t>
            </w:r>
          </w:p>
        </w:tc>
      </w:tr>
      <w:tr w:rsidR="00A945C3" w:rsidRPr="00663430" w14:paraId="423CD616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C7B9A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2A85D2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SF1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5CCC0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0C741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CFB6F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AAABD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8F6B6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17A0B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7D479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309E7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94</w:t>
            </w:r>
          </w:p>
        </w:tc>
      </w:tr>
      <w:tr w:rsidR="00A945C3" w:rsidRPr="00663430" w14:paraId="7E0CF225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EDD82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A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89C839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D3292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DF372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52C50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5D87D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321FD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FBA2C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A00D1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2448E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99</w:t>
            </w:r>
          </w:p>
        </w:tc>
      </w:tr>
      <w:tr w:rsidR="00A945C3" w:rsidRPr="00663430" w14:paraId="748246A4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B272C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EAD19A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77E47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83F20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E8159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90F3D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E7122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AFA7C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C52A3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F0F8B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0</w:t>
            </w:r>
          </w:p>
        </w:tc>
      </w:tr>
      <w:tr w:rsidR="00A945C3" w:rsidRPr="00663430" w14:paraId="430AB441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DCEA5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166FF4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D1E2D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F948D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6B88F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723C0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76B42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E96E7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3FBD9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586AE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77</w:t>
            </w:r>
          </w:p>
        </w:tc>
      </w:tr>
      <w:tr w:rsidR="00A945C3" w:rsidRPr="00663430" w14:paraId="28F7111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B1F74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1 </w:t>
            </w:r>
            <w:proofErr w:type="spellStart"/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Macropha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676A0F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RF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5C751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04398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1F27B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44CA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3CCDE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B4C63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2583B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3A41B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08</w:t>
            </w:r>
          </w:p>
        </w:tc>
      </w:tr>
      <w:tr w:rsidR="00A945C3" w:rsidRPr="00663430" w14:paraId="2C755FB1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56BD6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ADC8EC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020D2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BE8D8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47FBB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8F56C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018B0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3E765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4F8ED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27019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79</w:t>
            </w:r>
          </w:p>
        </w:tc>
      </w:tr>
      <w:tr w:rsidR="00A945C3" w:rsidRPr="00663430" w14:paraId="4E4DB199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E4CE9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D71130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BB221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17F3B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EEB82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1AD0C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C8802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E9C0A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91523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0CBA2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1</w:t>
            </w:r>
          </w:p>
        </w:tc>
      </w:tr>
      <w:tr w:rsidR="00A945C3" w:rsidRPr="00663430" w14:paraId="78E03FD9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A30F1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M2 Macroph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872E17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FFF36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2AC35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93B3B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637E8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F8E5B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9188E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3ED81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F3FA9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</w:tr>
      <w:tr w:rsidR="00A945C3" w:rsidRPr="00663430" w14:paraId="1203E1B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FE6A5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430F1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MS4A4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A6734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A1D5D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9591E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0AAA2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2F4BB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78EE1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51F7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97076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</w:tr>
      <w:tr w:rsidR="00A945C3" w:rsidRPr="00663430" w14:paraId="4179DE0A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F8225F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4B6303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VSIG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22556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32950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8AF94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897E7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C68AF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CE858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E5EE8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FD74E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4</w:t>
            </w:r>
          </w:p>
        </w:tc>
      </w:tr>
      <w:tr w:rsidR="00A945C3" w:rsidRPr="00663430" w14:paraId="107229F7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47FA9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65BF0A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5E950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8943A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F54A6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33A74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A6586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99DFB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27BB0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3EF60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</w:tr>
      <w:tr w:rsidR="00A945C3" w:rsidRPr="00663430" w14:paraId="35F48984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C0A90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20F8D0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EACAM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F60EC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A2434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FD051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B82F1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F2B3D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E9DA9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74394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C587B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19</w:t>
            </w:r>
          </w:p>
        </w:tc>
      </w:tr>
      <w:tr w:rsidR="00A945C3" w:rsidRPr="00663430" w14:paraId="1134299D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4C678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2D0A1F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EA442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46033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F5DD1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2EED0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9131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6F485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37987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E0B2B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7</w:t>
            </w:r>
          </w:p>
        </w:tc>
      </w:tr>
      <w:tr w:rsidR="00A945C3" w:rsidRPr="00663430" w14:paraId="58A936C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2D227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Natural killer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8ED137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2DL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FD237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46691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398D0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E486A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0DD21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40882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B41FE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39A62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80</w:t>
            </w:r>
          </w:p>
        </w:tc>
      </w:tr>
      <w:tr w:rsidR="00A945C3" w:rsidRPr="00663430" w14:paraId="639A5777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A885F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27CAEA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2DL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A054C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E1A4C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7BF0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CC795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5787F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0829F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3F69D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CB0C0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43</w:t>
            </w:r>
          </w:p>
        </w:tc>
      </w:tr>
      <w:tr w:rsidR="00A945C3" w:rsidRPr="00663430" w14:paraId="5B8AC921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1A5D0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6FA57F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2DL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2CA55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D0014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CCDDD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66BED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B534F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BE04B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C75BD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1AF08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85</w:t>
            </w:r>
          </w:p>
        </w:tc>
      </w:tr>
      <w:tr w:rsidR="00A945C3" w:rsidRPr="00663430" w14:paraId="072A213E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52DF8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558D5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2DS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1C1A0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20173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27CFE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5ED36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E159D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400F6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9CBAA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B0EAB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1</w:t>
            </w:r>
          </w:p>
        </w:tc>
      </w:tr>
      <w:tr w:rsidR="00A945C3" w:rsidRPr="00663430" w14:paraId="75180A72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49ED3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1E1879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3DL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9D842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E33D0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A9419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45DDB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56FD8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484A2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50AF0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576DB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6</w:t>
            </w:r>
          </w:p>
        </w:tc>
      </w:tr>
      <w:tr w:rsidR="00A945C3" w:rsidRPr="00663430" w14:paraId="36AF2E52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55ADE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FC4AF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3DL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D4780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0CF13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8EBAE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A5D7C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55058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C0EF8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B189F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07DCD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726</w:t>
            </w:r>
          </w:p>
        </w:tc>
      </w:tr>
      <w:tr w:rsidR="00A945C3" w:rsidRPr="00663430" w14:paraId="50230AB4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90C4F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E06ADB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KIR3DL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701F9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798B8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EA641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0E294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529D1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60CDA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BE3AE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E7D6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775</w:t>
            </w:r>
          </w:p>
        </w:tc>
      </w:tr>
      <w:tr w:rsidR="00A945C3" w:rsidRPr="00663430" w14:paraId="68DFD612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5E782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endritic cell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344510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D1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4A490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DFB58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43FA2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E0522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BD886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269B2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1B08C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2D6DF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3</w:t>
            </w:r>
          </w:p>
        </w:tc>
      </w:tr>
      <w:tr w:rsidR="00A945C3" w:rsidRPr="00663430" w14:paraId="794AACA8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2465B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5F6DB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HLA-DPA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008A3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C2B16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1B8A7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9BC1D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68EB7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1E063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E0C7C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5D747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0</w:t>
            </w:r>
          </w:p>
        </w:tc>
      </w:tr>
      <w:tr w:rsidR="00A945C3" w:rsidRPr="00663430" w14:paraId="56C4FD8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CEB3A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CECE08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HLA-DPB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C2E3D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ACA91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E0CC3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06946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76E42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1C0F6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889F3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50D9E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9</w:t>
            </w:r>
          </w:p>
        </w:tc>
      </w:tr>
      <w:tr w:rsidR="00A945C3" w:rsidRPr="00663430" w14:paraId="3F5A44D4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3E6F1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37CF4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HLA-DQB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1759B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D99E8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A404E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5CD38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2CCCE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BE478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CA34E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5C19E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7</w:t>
            </w:r>
          </w:p>
        </w:tc>
      </w:tr>
      <w:tr w:rsidR="00A945C3" w:rsidRPr="00663430" w14:paraId="29DB582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0F3C4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893429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HLA-DR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A2C8B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FBA4D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EFD66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01D2E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05213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D81C6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C5E0E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51B6B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75</w:t>
            </w:r>
          </w:p>
        </w:tc>
      </w:tr>
      <w:tr w:rsidR="00A945C3" w:rsidRPr="00663430" w14:paraId="424013F6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D2C46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C5D8F8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21805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45E9D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29B62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3DBB1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3FB27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AEF0F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5E731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71366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83</w:t>
            </w:r>
          </w:p>
        </w:tc>
      </w:tr>
      <w:tr w:rsidR="00A945C3" w:rsidRPr="00663430" w14:paraId="1BF49C34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4A8D6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2045E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NRP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263DF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248D3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4A585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2ACD0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0868D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AA33F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98E90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31220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</w:tr>
      <w:tr w:rsidR="00A945C3" w:rsidRPr="00663430" w14:paraId="0CCCA602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19290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h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476C2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0CC4A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E0DBC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5C92C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7881C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17E88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3FEA6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0FE16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464B8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750</w:t>
            </w:r>
          </w:p>
        </w:tc>
      </w:tr>
      <w:tr w:rsidR="00A945C3" w:rsidRPr="00663430" w14:paraId="58EC2CC0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09491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67B5B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F7372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0B14D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2ADE1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95C58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C6E0D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ABB4E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47C8E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F213B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26</w:t>
            </w:r>
          </w:p>
        </w:tc>
      </w:tr>
      <w:tr w:rsidR="00A945C3" w:rsidRPr="00663430" w14:paraId="7D351F10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7D9B9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C6C187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FB319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A9FD4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66E9E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2843F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C36CA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2C6FC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C8095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1C354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22</w:t>
            </w:r>
          </w:p>
        </w:tc>
      </w:tr>
      <w:tr w:rsidR="00A945C3" w:rsidRPr="00663430" w14:paraId="6918885C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F5981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D82D6D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BX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5399A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3B249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F87FA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46746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ED410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E3A12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AAFEB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FA4AE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</w:tr>
      <w:tr w:rsidR="00A945C3" w:rsidRPr="00663430" w14:paraId="496DE5C6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3428B5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0A8831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176A9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60CB7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6A7F4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A2AA1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648E5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B4C8B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83F8A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E6198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73</w:t>
            </w:r>
          </w:p>
        </w:tc>
      </w:tr>
      <w:tr w:rsidR="00A945C3" w:rsidRPr="00663430" w14:paraId="0CA1B78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14AA5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D74AB4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59D4B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41B3D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9E012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9EDCC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89A80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00ACB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EE2ED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8893F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32</w:t>
            </w:r>
          </w:p>
        </w:tc>
      </w:tr>
      <w:tr w:rsidR="00A945C3" w:rsidRPr="00663430" w14:paraId="5538141E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8C34B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CF0B86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F9F29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DD503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5A5BD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83151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CBD03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00B4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1FA50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0A5A5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68</w:t>
            </w:r>
          </w:p>
        </w:tc>
      </w:tr>
      <w:tr w:rsidR="00A945C3" w:rsidRPr="00663430" w14:paraId="2CE7C161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68A74D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E71E19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7A78D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7B1FE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82EF1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1B95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49266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51EA4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95382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97F6E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</w:tr>
      <w:tr w:rsidR="00A945C3" w:rsidRPr="00663430" w14:paraId="7F399176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0F9225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h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667772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IL17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0140B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1D2A9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F6ADF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7D3D9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B0A7A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1D0E7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C169E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08F8B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5</w:t>
            </w:r>
          </w:p>
        </w:tc>
      </w:tr>
      <w:tr w:rsidR="00A945C3" w:rsidRPr="00663430" w14:paraId="57D85F16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8E631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7D2422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DFE29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04F4E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341C4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2DD23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E7776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DD87C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AFE9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A3F41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21</w:t>
            </w:r>
          </w:p>
        </w:tc>
      </w:tr>
      <w:tr w:rsidR="00A945C3" w:rsidRPr="00663430" w14:paraId="09353E2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C4C07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re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173C4F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CR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71A8AC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609FA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D8D8D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0301B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6605B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F588A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886CB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BED66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9</w:t>
            </w:r>
          </w:p>
        </w:tc>
      </w:tr>
      <w:tr w:rsidR="00A945C3" w:rsidRPr="00663430" w14:paraId="5E3A1F70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9D881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7A260E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12C92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BC478B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117FE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659E8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7FB5C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6D5C3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76E041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85DB4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78</w:t>
            </w:r>
          </w:p>
        </w:tc>
      </w:tr>
      <w:tr w:rsidR="00A945C3" w:rsidRPr="00663430" w14:paraId="7CF0018B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D4F40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A3E4A0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STAT5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86ADA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C0F69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C0387F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444AE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FAA057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E5FF52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80E533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E5AB7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873</w:t>
            </w:r>
          </w:p>
        </w:tc>
      </w:tr>
      <w:tr w:rsidR="00A945C3" w:rsidRPr="00663430" w14:paraId="5890FDD9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78215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A4CDF9" w14:textId="77777777" w:rsidR="00A945C3" w:rsidRPr="00663430" w:rsidRDefault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7E6D20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2D29C9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A8DC1A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10859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E2023E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7CDF44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8DE5E8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B9C396" w14:textId="77777777" w:rsidR="00A945C3" w:rsidRPr="00663430" w:rsidRDefault="00A945C3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</w:tr>
      <w:tr w:rsidR="003245E5" w:rsidRPr="00663430" w14:paraId="4DB6860E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675C0D" w14:textId="77777777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 cell exhaus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433FFC" w14:textId="2D4A7CC7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FA512E" w14:textId="5D981F4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09391D" w14:textId="34D79671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E0DA7C" w14:textId="6E2153A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2AB5CB" w14:textId="6F301DA5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8CF20E" w14:textId="069B53E1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2EDD9A" w14:textId="283A37B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F8209B" w14:textId="08D9C1B8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07B4FA" w14:textId="2A0CA185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174</w:t>
            </w:r>
          </w:p>
        </w:tc>
      </w:tr>
      <w:tr w:rsidR="003245E5" w:rsidRPr="00663430" w14:paraId="4888BD3C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419981" w14:textId="7777777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AAE292" w14:textId="48F746C4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GZM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C2ECDA" w14:textId="4E6D5CA9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056407" w14:textId="1AC11E1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DB2B8C" w14:textId="248C25FF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226CE2" w14:textId="51C860A2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B7D778" w14:textId="42EA31B1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D1E75E" w14:textId="50C74313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A5D3A5" w14:textId="4CD9F12D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B53A41" w14:textId="64B6CC29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543</w:t>
            </w:r>
          </w:p>
        </w:tc>
      </w:tr>
      <w:tr w:rsidR="003245E5" w:rsidRPr="00663430" w14:paraId="752A0EC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D076AC" w14:textId="7777777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657017" w14:textId="04772FD4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89E066" w14:textId="22AF05D9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726BD0" w14:textId="5E8766A5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9F04B2" w14:textId="56906CB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83FD80" w14:textId="75322E46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A0F35D" w14:textId="500531B4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A504C9" w14:textId="1B535B45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B5703A" w14:textId="4477DA52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9F5FC6" w14:textId="10CFE6D2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779</w:t>
            </w:r>
          </w:p>
        </w:tc>
      </w:tr>
      <w:tr w:rsidR="003245E5" w:rsidRPr="00663430" w14:paraId="4BAC294F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8534E4" w14:textId="7777777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4AF7F4" w14:textId="547310EC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LAG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171F68" w14:textId="5856BD46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1CDBD5" w14:textId="5680364D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2A4861" w14:textId="6ECC5406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278E73" w14:textId="02C6CE79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90AA1E" w14:textId="317557F8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DB20A9" w14:textId="48F33F71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80AC1D" w14:textId="40E1FC76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57C1A2" w14:textId="4B1AE7B8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012</w:t>
            </w:r>
          </w:p>
        </w:tc>
      </w:tr>
      <w:tr w:rsidR="003245E5" w:rsidRPr="00663430" w14:paraId="33C06AA3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B9A427" w14:textId="7777777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DB2796" w14:textId="243E40A1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PDCD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8A80E9" w14:textId="1E34C0A8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800ED6" w14:textId="025E6C1C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C5F751" w14:textId="18118FE3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ADB484" w14:textId="79A3DAB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F320D8" w14:textId="1A2B5DAB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3FBFBB" w14:textId="1A2E15BB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AB4ACB" w14:textId="4703F22A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6109C3" w14:textId="02AD7F1A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</w:tr>
      <w:tr w:rsidR="003245E5" w:rsidRPr="00663430" w14:paraId="46633545" w14:textId="77777777" w:rsidTr="00663430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C7BF29" w14:textId="7777777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4FD80D4" w14:textId="597B1621" w:rsidR="003245E5" w:rsidRPr="00663430" w:rsidRDefault="003245E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PDCD1LG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C442573" w14:textId="23C0CC7C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D5D7DD9" w14:textId="3BA526C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6B1DC34" w14:textId="434FE31F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597FCB" w14:textId="3A9EB4BB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48884D5" w14:textId="05B42A97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45CC368" w14:textId="0A4DFC00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5C1596D" w14:textId="00F96CF6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59092F8" w14:textId="523D61DE" w:rsidR="003245E5" w:rsidRPr="00663430" w:rsidRDefault="003245E5" w:rsidP="00A945C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63430">
              <w:rPr>
                <w:rFonts w:ascii="Times New Roman" w:eastAsia="SimSun" w:hAnsi="Times New Roman" w:cs="Times New Roman"/>
                <w:sz w:val="18"/>
                <w:szCs w:val="18"/>
              </w:rPr>
              <w:t>0.428</w:t>
            </w:r>
          </w:p>
        </w:tc>
      </w:tr>
    </w:tbl>
    <w:p w14:paraId="473CBFEB" w14:textId="5A4A09D1" w:rsidR="003245E5" w:rsidRPr="003245E5" w:rsidRDefault="003245E5" w:rsidP="004273AE">
      <w:pPr>
        <w:ind w:rightChars="-27" w:right="-57"/>
        <w:rPr>
          <w:rFonts w:ascii="Times New Roman" w:hAnsi="Times New Roman" w:cs="Times New Roman"/>
          <w:sz w:val="18"/>
          <w:szCs w:val="18"/>
        </w:rPr>
      </w:pPr>
      <w:r w:rsidRPr="003245E5">
        <w:rPr>
          <w:rFonts w:ascii="Times New Roman" w:hAnsi="Times New Roman" w:cs="Times New Roman"/>
          <w:sz w:val="18"/>
          <w:szCs w:val="18"/>
        </w:rPr>
        <w:t xml:space="preserve">Note. </w:t>
      </w:r>
      <w:r w:rsidR="00A9012B">
        <w:rPr>
          <w:rFonts w:ascii="Times New Roman" w:hAnsi="Times New Roman" w:cs="Times New Roman" w:hint="eastAsia"/>
          <w:sz w:val="18"/>
          <w:szCs w:val="18"/>
        </w:rPr>
        <w:t>LGG</w:t>
      </w:r>
      <w:r w:rsidRPr="003245E5">
        <w:rPr>
          <w:rFonts w:ascii="Times New Roman" w:hAnsi="Times New Roman" w:cs="Times New Roman"/>
          <w:sz w:val="18"/>
          <w:szCs w:val="18"/>
        </w:rPr>
        <w:t xml:space="preserve">, </w:t>
      </w:r>
      <w:r w:rsidR="00A9012B" w:rsidRPr="00A9012B">
        <w:rPr>
          <w:rFonts w:ascii="Times New Roman" w:hAnsi="Times New Roman" w:cs="Times New Roman"/>
          <w:sz w:val="18"/>
          <w:szCs w:val="18"/>
        </w:rPr>
        <w:t>low-grade glioma</w:t>
      </w:r>
      <w:r w:rsidR="00A9012B">
        <w:rPr>
          <w:rFonts w:ascii="Times New Roman" w:hAnsi="Times New Roman" w:cs="Times New Roman"/>
          <w:sz w:val="18"/>
          <w:szCs w:val="18"/>
        </w:rPr>
        <w:t xml:space="preserve">. GBM, </w:t>
      </w:r>
      <w:r w:rsidR="00A9012B">
        <w:rPr>
          <w:rFonts w:ascii="Times New Roman" w:hAnsi="Times New Roman" w:cs="Times New Roman" w:hint="eastAsia"/>
          <w:sz w:val="18"/>
          <w:szCs w:val="18"/>
        </w:rPr>
        <w:t>glioblastoma</w:t>
      </w:r>
      <w:r w:rsidR="00A9012B">
        <w:rPr>
          <w:rFonts w:ascii="Times New Roman" w:hAnsi="Times New Roman" w:cs="Times New Roman"/>
          <w:sz w:val="18"/>
          <w:szCs w:val="18"/>
        </w:rPr>
        <w:t xml:space="preserve">. </w:t>
      </w:r>
      <w:r w:rsidRPr="003245E5">
        <w:rPr>
          <w:rFonts w:ascii="Times New Roman" w:hAnsi="Times New Roman" w:cs="Times New Roman"/>
          <w:sz w:val="18"/>
          <w:szCs w:val="18"/>
        </w:rPr>
        <w:t>TAM, tumor-associated macrophage</w:t>
      </w:r>
      <w:r w:rsidR="008F20B0">
        <w:rPr>
          <w:rFonts w:ascii="Times New Roman" w:hAnsi="Times New Roman" w:cs="Times New Roman"/>
          <w:sz w:val="18"/>
          <w:szCs w:val="18"/>
        </w:rPr>
        <w:t>.</w:t>
      </w:r>
      <w:r w:rsidRPr="003245E5">
        <w:rPr>
          <w:rFonts w:ascii="Times New Roman" w:hAnsi="Times New Roman" w:cs="Times New Roman"/>
          <w:sz w:val="18"/>
          <w:szCs w:val="18"/>
        </w:rPr>
        <w:t xml:space="preserve"> Th, T helper cell</w:t>
      </w:r>
      <w:r w:rsidR="008F20B0">
        <w:rPr>
          <w:rFonts w:ascii="Times New Roman" w:hAnsi="Times New Roman" w:cs="Times New Roman"/>
          <w:sz w:val="18"/>
          <w:szCs w:val="18"/>
        </w:rPr>
        <w:t>.</w:t>
      </w:r>
      <w:r w:rsidRPr="003245E5">
        <w:rPr>
          <w:rFonts w:ascii="Times New Roman" w:hAnsi="Times New Roman" w:cs="Times New Roman"/>
          <w:sz w:val="18"/>
          <w:szCs w:val="18"/>
        </w:rPr>
        <w:t xml:space="preserve"> Treg, regulatory T cell</w:t>
      </w:r>
      <w:r w:rsidR="008F20B0">
        <w:rPr>
          <w:rFonts w:ascii="Times New Roman" w:hAnsi="Times New Roman" w:cs="Times New Roman"/>
          <w:sz w:val="18"/>
          <w:szCs w:val="18"/>
        </w:rPr>
        <w:t>.</w:t>
      </w:r>
      <w:r w:rsidRPr="003245E5">
        <w:rPr>
          <w:rFonts w:ascii="Times New Roman" w:hAnsi="Times New Roman" w:cs="Times New Roman"/>
          <w:sz w:val="18"/>
          <w:szCs w:val="18"/>
        </w:rPr>
        <w:t xml:space="preserve"> Cor, R value of Spearman’s correlation</w:t>
      </w:r>
      <w:r w:rsidR="008F20B0">
        <w:rPr>
          <w:rFonts w:ascii="Times New Roman" w:hAnsi="Times New Roman" w:cs="Times New Roman"/>
          <w:sz w:val="18"/>
          <w:szCs w:val="18"/>
        </w:rPr>
        <w:t>.</w:t>
      </w:r>
      <w:r w:rsidRPr="003245E5">
        <w:rPr>
          <w:rFonts w:ascii="Times New Roman" w:hAnsi="Times New Roman" w:cs="Times New Roman"/>
          <w:sz w:val="18"/>
          <w:szCs w:val="18"/>
        </w:rPr>
        <w:t xml:space="preserve"> None, correlation without adjustment; Purity; correlation adjusted by purity. *p &lt; 0.01; **p &lt; 0.001; ***p &lt; 0.0001</w:t>
      </w:r>
      <w:r w:rsidR="008F20B0">
        <w:rPr>
          <w:rFonts w:ascii="Times New Roman" w:hAnsi="Times New Roman" w:cs="Times New Roman"/>
          <w:sz w:val="18"/>
          <w:szCs w:val="18"/>
        </w:rPr>
        <w:t>.</w:t>
      </w:r>
    </w:p>
    <w:sectPr w:rsidR="003245E5" w:rsidRPr="00324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B3C9F" w14:textId="77777777" w:rsidR="00333357" w:rsidRDefault="00333357" w:rsidP="00A945C3">
      <w:r>
        <w:separator/>
      </w:r>
    </w:p>
  </w:endnote>
  <w:endnote w:type="continuationSeparator" w:id="0">
    <w:p w14:paraId="5BB3A7DD" w14:textId="77777777" w:rsidR="00333357" w:rsidRDefault="00333357" w:rsidP="00A94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65980" w14:textId="77777777" w:rsidR="00333357" w:rsidRDefault="00333357" w:rsidP="00A945C3">
      <w:r>
        <w:separator/>
      </w:r>
    </w:p>
  </w:footnote>
  <w:footnote w:type="continuationSeparator" w:id="0">
    <w:p w14:paraId="14BCEBD6" w14:textId="77777777" w:rsidR="00333357" w:rsidRDefault="00333357" w:rsidP="00A94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52"/>
    <w:rsid w:val="000E557A"/>
    <w:rsid w:val="00177F0A"/>
    <w:rsid w:val="00230A4E"/>
    <w:rsid w:val="00272D4A"/>
    <w:rsid w:val="003245E5"/>
    <w:rsid w:val="00333357"/>
    <w:rsid w:val="00393715"/>
    <w:rsid w:val="004273AE"/>
    <w:rsid w:val="00561FA5"/>
    <w:rsid w:val="00663430"/>
    <w:rsid w:val="00686152"/>
    <w:rsid w:val="00727E2E"/>
    <w:rsid w:val="00853E1D"/>
    <w:rsid w:val="008F20B0"/>
    <w:rsid w:val="00A9012B"/>
    <w:rsid w:val="00A945C3"/>
    <w:rsid w:val="00AE7080"/>
    <w:rsid w:val="00B42DB5"/>
    <w:rsid w:val="00E73052"/>
    <w:rsid w:val="00F72313"/>
    <w:rsid w:val="00F9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4A4915"/>
  <w15:chartTrackingRefBased/>
  <w15:docId w15:val="{041EFF6F-41EC-422E-9950-20B7D7A4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45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4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45C3"/>
    <w:rPr>
      <w:sz w:val="18"/>
      <w:szCs w:val="18"/>
    </w:rPr>
  </w:style>
  <w:style w:type="table" w:styleId="TableGrid">
    <w:name w:val="Table Grid"/>
    <w:basedOn w:val="TableNormal"/>
    <w:uiPriority w:val="39"/>
    <w:rsid w:val="00A94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hen</dc:creator>
  <cp:keywords/>
  <dc:description/>
  <cp:lastModifiedBy>Jophcy Kumar</cp:lastModifiedBy>
  <cp:revision>2</cp:revision>
  <dcterms:created xsi:type="dcterms:W3CDTF">2022-09-05T11:47:00Z</dcterms:created>
  <dcterms:modified xsi:type="dcterms:W3CDTF">2022-09-05T11:47:00Z</dcterms:modified>
</cp:coreProperties>
</file>